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3E38B" w14:textId="184088F1" w:rsidR="007A7036" w:rsidRPr="002923B3" w:rsidRDefault="00BE2B0C" w:rsidP="00C802CB">
      <w:pPr>
        <w:spacing w:after="160" w:line="360" w:lineRule="auto"/>
        <w:jc w:val="center"/>
        <w:rPr>
          <w:b/>
        </w:rPr>
      </w:pPr>
      <w:r w:rsidRPr="002923B3">
        <w:rPr>
          <w:b/>
        </w:rPr>
        <w:t>Appendix</w:t>
      </w:r>
      <w:r w:rsidR="00171912" w:rsidRPr="002923B3">
        <w:rPr>
          <w:b/>
        </w:rPr>
        <w:t xml:space="preserve"> 2</w:t>
      </w:r>
      <w:r w:rsidRPr="002923B3">
        <w:rPr>
          <w:b/>
        </w:rPr>
        <w:t xml:space="preserve"> </w:t>
      </w:r>
    </w:p>
    <w:p w14:paraId="1E58CD6E" w14:textId="77777777" w:rsidR="0060232D" w:rsidRPr="002923B3" w:rsidRDefault="0060232D" w:rsidP="00C802CB">
      <w:pPr>
        <w:spacing w:after="160" w:line="360" w:lineRule="auto"/>
      </w:pPr>
    </w:p>
    <w:p w14:paraId="1DD3BF60" w14:textId="5B25B4C8" w:rsidR="000D3E2B" w:rsidRPr="002923B3" w:rsidRDefault="00942A23" w:rsidP="000D3E2B">
      <w:pPr>
        <w:spacing w:after="160" w:line="360" w:lineRule="auto"/>
        <w:jc w:val="both"/>
      </w:pPr>
      <w:r w:rsidRPr="002923B3">
        <w:rPr>
          <w:noProof/>
        </w:rPr>
        <w:drawing>
          <wp:inline distT="0" distB="0" distL="0" distR="0" wp14:anchorId="134363C0" wp14:editId="04498B35">
            <wp:extent cx="6308090" cy="2702702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727" cy="2713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DA78E" w14:textId="7947082F" w:rsidR="000D3E2B" w:rsidRPr="002923B3" w:rsidRDefault="000D3E2B" w:rsidP="000D3E2B">
      <w:pPr>
        <w:spacing w:after="160" w:line="360" w:lineRule="auto"/>
        <w:jc w:val="both"/>
        <w:rPr>
          <w:lang w:val="en-US"/>
        </w:rPr>
      </w:pPr>
      <w:r w:rsidRPr="002923B3">
        <w:rPr>
          <w:b/>
          <w:bCs/>
          <w:lang w:val="en-US"/>
        </w:rPr>
        <w:t xml:space="preserve">Figure </w:t>
      </w:r>
      <w:r w:rsidR="00EA2699" w:rsidRPr="002923B3">
        <w:rPr>
          <w:b/>
          <w:bCs/>
          <w:lang w:val="en-US"/>
        </w:rPr>
        <w:t>S1</w:t>
      </w:r>
      <w:r w:rsidRPr="002923B3">
        <w:rPr>
          <w:b/>
          <w:bCs/>
          <w:lang w:val="en-US"/>
        </w:rPr>
        <w:t xml:space="preserve">: </w:t>
      </w:r>
      <w:r w:rsidR="003250BF" w:rsidRPr="002923B3">
        <w:rPr>
          <w:lang w:val="en-US"/>
        </w:rPr>
        <w:t xml:space="preserve">Monthly pattern of </w:t>
      </w:r>
      <w:r w:rsidR="00942A23" w:rsidRPr="002923B3">
        <w:rPr>
          <w:lang w:val="en-US"/>
        </w:rPr>
        <w:t xml:space="preserve">temperature </w:t>
      </w:r>
      <w:r w:rsidR="003250BF" w:rsidRPr="002923B3">
        <w:rPr>
          <w:lang w:val="en-US"/>
        </w:rPr>
        <w:t xml:space="preserve">and </w:t>
      </w:r>
      <w:r w:rsidR="00942A23" w:rsidRPr="002923B3">
        <w:rPr>
          <w:lang w:val="en-US"/>
        </w:rPr>
        <w:t xml:space="preserve">rainfall </w:t>
      </w:r>
      <w:r w:rsidR="002A79D5" w:rsidRPr="002923B3">
        <w:rPr>
          <w:lang w:val="en-US"/>
        </w:rPr>
        <w:t>in</w:t>
      </w:r>
      <w:r w:rsidR="003250BF" w:rsidRPr="002923B3">
        <w:rPr>
          <w:lang w:val="en-US"/>
        </w:rPr>
        <w:t xml:space="preserve"> the study </w:t>
      </w:r>
      <w:r w:rsidR="002A79D5" w:rsidRPr="002923B3">
        <w:rPr>
          <w:lang w:val="en-US"/>
        </w:rPr>
        <w:t>area</w:t>
      </w:r>
      <w:r w:rsidR="003250BF" w:rsidRPr="002923B3">
        <w:rPr>
          <w:lang w:val="en-US"/>
        </w:rPr>
        <w:t>.</w:t>
      </w:r>
      <w:r w:rsidR="00106048" w:rsidRPr="002923B3">
        <w:rPr>
          <w:lang w:val="en-US"/>
        </w:rPr>
        <w:t xml:space="preserve"> </w:t>
      </w:r>
      <w:r w:rsidR="00942A23" w:rsidRPr="002923B3">
        <w:rPr>
          <w:lang w:val="en-US"/>
        </w:rPr>
        <w:t>A) temperature and B) rainfall pattern during sampling period.</w:t>
      </w:r>
      <w:r w:rsidR="0098232E" w:rsidRPr="002923B3">
        <w:rPr>
          <w:lang w:val="en-US"/>
        </w:rPr>
        <w:t xml:space="preserve"> </w:t>
      </w:r>
    </w:p>
    <w:p w14:paraId="2E0EB3EF" w14:textId="0B3E9CEA" w:rsidR="000D3E2B" w:rsidRPr="002923B3" w:rsidRDefault="000D3E2B" w:rsidP="000D3E2B">
      <w:pPr>
        <w:spacing w:after="160" w:line="360" w:lineRule="auto"/>
        <w:jc w:val="both"/>
        <w:rPr>
          <w:b/>
          <w:bCs/>
          <w:lang w:val="en-US"/>
        </w:rPr>
      </w:pPr>
    </w:p>
    <w:p w14:paraId="7C167247" w14:textId="01C874BF" w:rsidR="009B5E5D" w:rsidRPr="002923B3" w:rsidRDefault="009B5E5D" w:rsidP="000D3E2B">
      <w:pPr>
        <w:spacing w:after="160" w:line="360" w:lineRule="auto"/>
        <w:jc w:val="both"/>
        <w:rPr>
          <w:b/>
          <w:bCs/>
          <w:lang w:val="en-US"/>
        </w:rPr>
      </w:pPr>
      <w:r w:rsidRPr="002923B3">
        <w:rPr>
          <w:noProof/>
        </w:rPr>
        <w:lastRenderedPageBreak/>
        <w:drawing>
          <wp:inline distT="0" distB="0" distL="0" distR="0" wp14:anchorId="5E63EB16" wp14:editId="64A30C2D">
            <wp:extent cx="5709684" cy="5090304"/>
            <wp:effectExtent l="0" t="0" r="5715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514" cy="5091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166B0" w14:textId="0858AE42" w:rsidR="000D3E2B" w:rsidRPr="002923B3" w:rsidRDefault="000D3E2B" w:rsidP="00263551">
      <w:pPr>
        <w:spacing w:after="160" w:line="360" w:lineRule="auto"/>
        <w:jc w:val="both"/>
        <w:rPr>
          <w:b/>
        </w:rPr>
      </w:pPr>
    </w:p>
    <w:p w14:paraId="0E8980D8" w14:textId="38A8DE82" w:rsidR="000D3E2B" w:rsidRPr="002923B3" w:rsidRDefault="000D3E2B" w:rsidP="00EB1073">
      <w:pPr>
        <w:spacing w:after="160" w:line="360" w:lineRule="auto"/>
        <w:jc w:val="both"/>
      </w:pPr>
      <w:r w:rsidRPr="002923B3">
        <w:rPr>
          <w:b/>
        </w:rPr>
        <w:t xml:space="preserve">Figure </w:t>
      </w:r>
      <w:r w:rsidR="00EA2699" w:rsidRPr="002923B3">
        <w:rPr>
          <w:b/>
        </w:rPr>
        <w:t>S2</w:t>
      </w:r>
      <w:r w:rsidRPr="002923B3">
        <w:rPr>
          <w:b/>
        </w:rPr>
        <w:t xml:space="preserve">: </w:t>
      </w:r>
      <w:r w:rsidR="00EB1073" w:rsidRPr="002923B3">
        <w:rPr>
          <w:bCs/>
        </w:rPr>
        <w:t xml:space="preserve">Plot of the first two axes of a Detrended Correspondence Analysis (DCA) on species composition, explaining </w:t>
      </w:r>
      <w:r w:rsidR="002524BF" w:rsidRPr="002923B3">
        <w:rPr>
          <w:bCs/>
        </w:rPr>
        <w:t>74.79</w:t>
      </w:r>
      <w:r w:rsidR="00EB1073" w:rsidRPr="002923B3">
        <w:rPr>
          <w:bCs/>
        </w:rPr>
        <w:t xml:space="preserve"> % of the total variance. </w:t>
      </w:r>
      <w:r w:rsidR="00012985" w:rsidRPr="002923B3">
        <w:rPr>
          <w:bCs/>
        </w:rPr>
        <w:t>‘S’</w:t>
      </w:r>
      <w:r w:rsidR="00EB1073" w:rsidRPr="002923B3">
        <w:rPr>
          <w:bCs/>
        </w:rPr>
        <w:t xml:space="preserve"> represent</w:t>
      </w:r>
      <w:r w:rsidR="00CC43A0" w:rsidRPr="002923B3">
        <w:rPr>
          <w:bCs/>
        </w:rPr>
        <w:t>s</w:t>
      </w:r>
      <w:r w:rsidR="00EB1073" w:rsidRPr="002923B3">
        <w:rPr>
          <w:bCs/>
        </w:rPr>
        <w:t xml:space="preserve"> the different </w:t>
      </w:r>
      <w:r w:rsidR="003559EA">
        <w:rPr>
          <w:bCs/>
        </w:rPr>
        <w:t>elevational</w:t>
      </w:r>
      <w:r w:rsidR="003559EA" w:rsidRPr="002923B3">
        <w:rPr>
          <w:bCs/>
        </w:rPr>
        <w:t xml:space="preserve"> </w:t>
      </w:r>
      <w:r w:rsidR="00EB1073" w:rsidRPr="002923B3">
        <w:rPr>
          <w:bCs/>
        </w:rPr>
        <w:t xml:space="preserve">sites. Arrows </w:t>
      </w:r>
      <w:r w:rsidR="002524BF" w:rsidRPr="002923B3">
        <w:rPr>
          <w:bCs/>
        </w:rPr>
        <w:t>depict</w:t>
      </w:r>
      <w:r w:rsidR="00EB1073" w:rsidRPr="002923B3">
        <w:rPr>
          <w:bCs/>
        </w:rPr>
        <w:t xml:space="preserve"> correlations of environmental factors</w:t>
      </w:r>
      <w:r w:rsidR="00012985" w:rsidRPr="002923B3">
        <w:rPr>
          <w:bCs/>
        </w:rPr>
        <w:t xml:space="preserve"> </w:t>
      </w:r>
      <w:r w:rsidR="00EB1073" w:rsidRPr="002923B3">
        <w:rPr>
          <w:bCs/>
        </w:rPr>
        <w:t>with the DCA from an environmental fitting analysis</w:t>
      </w:r>
      <w:r w:rsidR="00012985" w:rsidRPr="002923B3">
        <w:rPr>
          <w:bCs/>
        </w:rPr>
        <w:t>.</w:t>
      </w:r>
      <w:r w:rsidR="00184089" w:rsidRPr="002923B3">
        <w:rPr>
          <w:bCs/>
        </w:rPr>
        <w:t xml:space="preserve"> </w:t>
      </w:r>
      <w:r w:rsidR="00184089" w:rsidRPr="002923B3">
        <w:t>Abbreviations:</w:t>
      </w:r>
      <w:r w:rsidR="0064420C" w:rsidRPr="002923B3">
        <w:t xml:space="preserve"> AN = available nitrogen; AK = available potassium</w:t>
      </w:r>
      <w:r w:rsidR="006A00C2" w:rsidRPr="002923B3">
        <w:t>, AP = available phosphorus; T = temperature and WS = water saturation.</w:t>
      </w:r>
      <w:r w:rsidR="0036035D" w:rsidRPr="002923B3">
        <w:t xml:space="preserve"> </w:t>
      </w:r>
      <w:r w:rsidR="00B74099">
        <w:t>S</w:t>
      </w:r>
      <w:r w:rsidR="0036035D" w:rsidRPr="002923B3">
        <w:t xml:space="preserve">pecies </w:t>
      </w:r>
      <w:r w:rsidR="00EB5A72" w:rsidRPr="002923B3">
        <w:t>names</w:t>
      </w:r>
      <w:r w:rsidR="00166392" w:rsidRPr="002923B3">
        <w:t xml:space="preserve"> are printed in </w:t>
      </w:r>
      <w:proofErr w:type="gramStart"/>
      <w:r w:rsidR="00445CC3" w:rsidRPr="002923B3">
        <w:t>black</w:t>
      </w:r>
      <w:proofErr w:type="gramEnd"/>
      <w:r w:rsidR="00A360DB" w:rsidRPr="002923B3">
        <w:t xml:space="preserve"> and sites are red</w:t>
      </w:r>
      <w:r w:rsidR="0036035D" w:rsidRPr="002923B3">
        <w:t>.</w:t>
      </w:r>
    </w:p>
    <w:p w14:paraId="4E9B34E3" w14:textId="77777777" w:rsidR="0057221D" w:rsidRPr="002923B3" w:rsidRDefault="0057221D" w:rsidP="00EB1073">
      <w:pPr>
        <w:spacing w:after="160" w:line="360" w:lineRule="auto"/>
        <w:jc w:val="both"/>
        <w:rPr>
          <w:b/>
        </w:rPr>
        <w:sectPr w:rsidR="0057221D" w:rsidRPr="002923B3" w:rsidSect="005722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D6E712" w14:textId="377E6A46" w:rsidR="00BA6522" w:rsidRPr="002923B3" w:rsidRDefault="00DB1161" w:rsidP="00263551">
      <w:pPr>
        <w:spacing w:after="160" w:line="360" w:lineRule="auto"/>
        <w:jc w:val="both"/>
        <w:rPr>
          <w:b/>
        </w:rPr>
      </w:pPr>
      <w:r w:rsidRPr="002923B3">
        <w:rPr>
          <w:b/>
        </w:rPr>
        <w:lastRenderedPageBreak/>
        <w:t xml:space="preserve">Table S1: </w:t>
      </w:r>
      <w:bookmarkStart w:id="0" w:name="_Hlk96251079"/>
      <w:r w:rsidR="00031091" w:rsidRPr="002923B3">
        <w:rPr>
          <w:bCs/>
        </w:rPr>
        <w:t>Study sites description, temperature logger code, coordinates along with mean values of abiotic factors</w:t>
      </w:r>
      <w:bookmarkEnd w:id="0"/>
      <w:r w:rsidR="00031091" w:rsidRPr="002923B3">
        <w:rPr>
          <w:bCs/>
        </w:rPr>
        <w:t>.</w:t>
      </w:r>
      <w:r w:rsidR="00031091" w:rsidRPr="002923B3">
        <w:rPr>
          <w:b/>
        </w:rPr>
        <w:t xml:space="preserve"> 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3"/>
        <w:gridCol w:w="1537"/>
        <w:gridCol w:w="1559"/>
        <w:gridCol w:w="1560"/>
        <w:gridCol w:w="1134"/>
        <w:gridCol w:w="1041"/>
        <w:gridCol w:w="1227"/>
        <w:gridCol w:w="1041"/>
        <w:gridCol w:w="1041"/>
        <w:gridCol w:w="1178"/>
        <w:gridCol w:w="1134"/>
        <w:gridCol w:w="1512"/>
      </w:tblGrid>
      <w:tr w:rsidR="00B74099" w:rsidRPr="00B74099" w14:paraId="77C15710" w14:textId="77777777" w:rsidTr="00B74099">
        <w:trPr>
          <w:trHeight w:val="300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3456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Site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8570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Temperature logger 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C405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Latitude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5B5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Longitude(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2E31" w14:textId="595C0A4F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Elevation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(m </w:t>
            </w:r>
            <w:proofErr w:type="spellStart"/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a.s.l</w:t>
            </w:r>
            <w:proofErr w:type="spellEnd"/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.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0A9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T</w:t>
            </w:r>
          </w:p>
          <w:p w14:paraId="4CB4D4AF" w14:textId="391DD94A" w:rsidR="00316653" w:rsidRPr="00B74099" w:rsidRDefault="00316653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(</w:t>
            </w:r>
            <w:r w:rsidR="006602FD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°C</w:t>
            </w: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10F8" w14:textId="7CC6A241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Light</w:t>
            </w:r>
            <w:r w:rsidR="00ED5FE0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intensity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(</w:t>
            </w:r>
            <w:proofErr w:type="spellStart"/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μmol</w:t>
            </w:r>
            <w:proofErr w:type="spellEnd"/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m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 w:bidi="th-TH"/>
              </w:rPr>
              <w:t>−2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S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 w:bidi="th-TH"/>
              </w:rPr>
              <w:t>−1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E63A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AN</w:t>
            </w:r>
          </w:p>
          <w:p w14:paraId="2AA7DA4E" w14:textId="6F55C1EE" w:rsidR="00316653" w:rsidRPr="00B74099" w:rsidRDefault="00316653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(kg/ha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B77" w14:textId="77777777" w:rsidR="00316653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AP</w:t>
            </w:r>
          </w:p>
          <w:p w14:paraId="046E9E82" w14:textId="64D5E497" w:rsidR="00171912" w:rsidRPr="00B74099" w:rsidRDefault="00316653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(kg/ha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5FE8" w14:textId="77777777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AK</w:t>
            </w:r>
          </w:p>
          <w:p w14:paraId="22C38F3C" w14:textId="38A46A31" w:rsidR="00316653" w:rsidRPr="00B74099" w:rsidRDefault="00316653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(kg/h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B881" w14:textId="0DDBB438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WS</w:t>
            </w:r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0030" w14:textId="6543609F" w:rsidR="00171912" w:rsidRPr="00B74099" w:rsidRDefault="00171912" w:rsidP="00171912">
            <w:pPr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</w:pPr>
            <w:proofErr w:type="spellStart"/>
            <w:r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>Woody_cover</w:t>
            </w:r>
            <w:proofErr w:type="spellEnd"/>
            <w:r w:rsidR="00316653" w:rsidRPr="00B74099">
              <w:rPr>
                <w:b/>
                <w:bCs/>
                <w:color w:val="000000"/>
                <w:sz w:val="22"/>
                <w:szCs w:val="22"/>
                <w:lang w:eastAsia="en-GB" w:bidi="th-TH"/>
              </w:rPr>
              <w:t xml:space="preserve"> (%)</w:t>
            </w:r>
          </w:p>
        </w:tc>
      </w:tr>
      <w:tr w:rsidR="00B74099" w:rsidRPr="00B74099" w14:paraId="24E01F5D" w14:textId="77777777" w:rsidTr="00B74099">
        <w:trPr>
          <w:trHeight w:val="300"/>
        </w:trPr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B7B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BB7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028D" w14:textId="396CECA9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8'19.813''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9CC9" w14:textId="5C16EB62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3'47.856''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99A262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00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81DD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.3477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33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25.66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D3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57.113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A72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.176667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84E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70.01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DC6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8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20C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1.05</w:t>
            </w:r>
          </w:p>
        </w:tc>
      </w:tr>
      <w:tr w:rsidR="00B74099" w:rsidRPr="00B74099" w14:paraId="6F0DC5AE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200342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29D7F6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EE22A" w14:textId="44EE359A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8'28.330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475162" w14:textId="1C3F22B4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3'35.495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09D447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1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02159B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.1903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A7ADA7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36.0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1B775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09.14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6BE57B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8.5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F36EA4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6.1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6A2D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9.48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623EBD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0.86194462</w:t>
            </w:r>
          </w:p>
        </w:tc>
      </w:tr>
      <w:tr w:rsidR="00B74099" w:rsidRPr="00B74099" w14:paraId="381CA1F2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658910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48178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BABD4" w14:textId="1F6C6644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8'39.081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B9B50" w14:textId="0621296D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3'40.890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4227D9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2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6FF9D3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3.0948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73F9B6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44.52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39966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96.26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4B10E3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.1133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4D37B8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74.1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5CFB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3.59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DA33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0.97</w:t>
            </w:r>
          </w:p>
        </w:tc>
      </w:tr>
      <w:tr w:rsidR="00B74099" w:rsidRPr="00B74099" w14:paraId="5ABBC01B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7D96B5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60B76C6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139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83550" w14:textId="01714F3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8'48.127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821E6C" w14:textId="2434F81D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3'43.619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5DF57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3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E5D8B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.370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6B86CC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44.2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30F47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79.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D1F56A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0.8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64CA50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06.8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2EAC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2.26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4F4A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0.76260897</w:t>
            </w:r>
          </w:p>
        </w:tc>
      </w:tr>
      <w:tr w:rsidR="00B74099" w:rsidRPr="00B74099" w14:paraId="53D97ED4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C5A02D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B9ECC6C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14F844" w14:textId="6E7948F2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16.076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8528E9" w14:textId="0BCEB512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13.482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F552E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4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F373B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.2934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AB218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39.2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D32F18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5.82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693ABD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5.38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DFF24F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0.8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9524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0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612B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.37127887</w:t>
            </w:r>
          </w:p>
        </w:tc>
      </w:tr>
      <w:tr w:rsidR="00B74099" w:rsidRPr="00B74099" w14:paraId="58AEEC85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E35E42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2A4029D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050571" w14:textId="7F10F436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18.972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AEBA0A" w14:textId="26AABFA0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21.624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3D106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5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16A04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3.6480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E0FCBF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01.5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0F919A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6.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518B7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.6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A617D13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8.89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817F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3.35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D602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0.5985854</w:t>
            </w:r>
          </w:p>
        </w:tc>
      </w:tr>
      <w:tr w:rsidR="00B74099" w:rsidRPr="00B74099" w14:paraId="0057AC1C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B48C2C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E72565E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81A94" w14:textId="491B2DC3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19.549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D09613" w14:textId="56ECA1F5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0.359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A4FEA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6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7884F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2.4709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2920A7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63.0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A75D8D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1.01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BCD59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.243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95B0D3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89.4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717D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6.24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ADF5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.64119582</w:t>
            </w:r>
          </w:p>
        </w:tc>
      </w:tr>
      <w:tr w:rsidR="00B74099" w:rsidRPr="00B74099" w14:paraId="23371100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725FED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D6D1F4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41511D" w14:textId="53485CD6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22.290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D18659" w14:textId="6D073D2B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5.450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1BE2BE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9D6762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.4752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37F9BE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76.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8D79D5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9.41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87DD0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.3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6386BE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F720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4.25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54CF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.59</w:t>
            </w:r>
          </w:p>
        </w:tc>
      </w:tr>
      <w:tr w:rsidR="00B74099" w:rsidRPr="00B74099" w14:paraId="778D322E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94025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32ABF8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02D53F" w14:textId="78EB526C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25.413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BB89A2" w14:textId="46A6C5D6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7.458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BEB16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8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A967FAA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.8695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AAC59F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57.3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048EA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7.34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E19DC5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8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86E6723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0.5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751A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9.26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84466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1</w:t>
            </w:r>
          </w:p>
        </w:tc>
      </w:tr>
      <w:tr w:rsidR="00B74099" w:rsidRPr="00B74099" w14:paraId="1FB98CB9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CB1654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0248C0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1CB798" w14:textId="3670AC0E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36.088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BC0DE5" w14:textId="67CF7959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8.665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DF591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B727A5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.039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71CB499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61.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D23F4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9.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D26D8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3.953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DC0624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72B4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8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3A8A5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.22</w:t>
            </w:r>
          </w:p>
        </w:tc>
      </w:tr>
      <w:tr w:rsidR="00B74099" w:rsidRPr="00B74099" w14:paraId="5C0A16D9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585353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38160E2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6E8DC1" w14:textId="4D7BA8F0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43.349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40DBD0" w14:textId="357E413D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9.421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3D84F7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F22DFB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0.9237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7EDE745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02.2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CCE0FD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2.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4299C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64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E1225A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61.0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A967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3.94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BFCB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.77</w:t>
            </w:r>
          </w:p>
        </w:tc>
      </w:tr>
      <w:tr w:rsidR="00B74099" w:rsidRPr="00B74099" w14:paraId="1073576E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1B690A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994ED1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718BE2" w14:textId="6B2F7CEB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53.379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101C6A" w14:textId="5DEA58A1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38.695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1EFB01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1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902FC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9.87562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6D86AE8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90.77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E24FD3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16.66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F1D495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2.5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1925EF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4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2594A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5.67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835C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  <w:tr w:rsidR="00B74099" w:rsidRPr="00B74099" w14:paraId="3E0075E6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EDC56B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3BB6506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F7824" w14:textId="5E86DC12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09'59.572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50B233" w14:textId="2E6740EB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45.963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D14669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871BF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8.672457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84882E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80.4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D2F69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50.04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4BDA4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3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10279B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03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043A3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9.42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96C6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  <w:tr w:rsidR="00B74099" w:rsidRPr="00B74099" w14:paraId="79E446AF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B7C12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E7A1C1C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13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952C53" w14:textId="05AD69F3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10'05.820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D230F0" w14:textId="1ACD62D6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4'55.776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C374A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3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D1CC0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8.5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08D009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54.38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5C49D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97.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89A4A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.6933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A7E9BE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06CF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6.70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D0734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.25</w:t>
            </w:r>
          </w:p>
        </w:tc>
      </w:tr>
      <w:tr w:rsidR="00B74099" w:rsidRPr="00B74099" w14:paraId="554456A0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788F20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D1799AA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6EDCD5" w14:textId="6D91123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10'10.083''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ABB8F" w14:textId="26D1D49A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 xml:space="preserve">36'10.479''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9A312B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4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5D1EC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.03964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E71ADA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A209E5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9.57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06736F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0.353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2B36C0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92.34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4366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5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758B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85</w:t>
            </w:r>
          </w:p>
        </w:tc>
      </w:tr>
      <w:tr w:rsidR="00B74099" w:rsidRPr="00B74099" w14:paraId="6F2BDBE6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BC1DA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0CA6E3B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389C0" w14:textId="5881ED8A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02.532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F86D0F" w14:textId="319F1181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02.281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7CA373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5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A976C2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.49614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E1D44A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75.2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3DE7EF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1.9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B9EFE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23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D3605E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2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E431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3.64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0BC1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9.52</w:t>
            </w:r>
          </w:p>
        </w:tc>
      </w:tr>
      <w:tr w:rsidR="00B74099" w:rsidRPr="00B74099" w14:paraId="0E4A5004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9FECD6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24D7EF9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CD6E6" w14:textId="4ECDB4B4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02.730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9CFCA1" w14:textId="6BF21C58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02.505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457CB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BF9068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68702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3B7B365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94.07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E0794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39.333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99722F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.52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FBE434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22.3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8B83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2.494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EF3C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.263420354</w:t>
            </w:r>
          </w:p>
        </w:tc>
      </w:tr>
      <w:tr w:rsidR="00B74099" w:rsidRPr="00B74099" w14:paraId="01315A06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3EC6AB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C6D05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33559F" w14:textId="37DA33FF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12.654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8A18F" w14:textId="0C0882E8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04.118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ABAE5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7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4B0DC2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.906399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4FF997E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16.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4588C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49.8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9D30E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.78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469FC5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92.6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34B9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4.04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777E3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  <w:tr w:rsidR="00B74099" w:rsidRPr="00B74099" w14:paraId="3034CF48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575672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A9C2B14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D9780" w14:textId="406F4900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15.833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19DF71" w14:textId="0F98012B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01.858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9DD901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8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59AC50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6.456756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1D85198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670.4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2FFE52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2.73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3C59D1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.6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84E9274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9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5125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1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DF8F6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  <w:tr w:rsidR="00B74099" w:rsidRPr="00B74099" w14:paraId="770AAD55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500D5CB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2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16C861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11FFFD" w14:textId="7DBB74B5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27.538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966314" w14:textId="17AF2E7A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09.786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3CBC2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9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8CB4FC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5.03879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0A07E36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783.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AC385D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9.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FB4657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.7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AC6498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8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EA1C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6.36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1D0F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  <w:tr w:rsidR="00B74099" w:rsidRPr="00B74099" w14:paraId="141B356D" w14:textId="77777777" w:rsidTr="00B74099">
        <w:trPr>
          <w:trHeight w:val="300"/>
        </w:trPr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A87DA7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S2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E95F8A" w14:textId="77777777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A52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2EBF3" w14:textId="5237A25A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2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1'34.109"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22B9AC" w14:textId="5D2E8D60" w:rsidR="00171912" w:rsidRPr="00B74099" w:rsidRDefault="00171912" w:rsidP="00171912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76</w:t>
            </w:r>
            <w:r w:rsidR="00113F34" w:rsidRPr="00B74099">
              <w:rPr>
                <w:color w:val="000000"/>
                <w:sz w:val="22"/>
                <w:szCs w:val="22"/>
                <w:lang w:eastAsia="en-GB" w:bidi="th-TH"/>
              </w:rPr>
              <w:t>°</w:t>
            </w: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36'15.468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39C0A4" w14:textId="77777777" w:rsidR="00171912" w:rsidRPr="00B74099" w:rsidRDefault="00171912" w:rsidP="00B74099">
            <w:pPr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A04685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.2769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54BE2838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757.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E19C643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277.77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D7AA9E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.56666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5B944AB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157.6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C22B9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44.22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CDB70" w14:textId="77777777" w:rsidR="00171912" w:rsidRPr="00B74099" w:rsidRDefault="00171912" w:rsidP="00171912">
            <w:pPr>
              <w:jc w:val="right"/>
              <w:rPr>
                <w:color w:val="000000"/>
                <w:sz w:val="22"/>
                <w:szCs w:val="22"/>
                <w:lang w:eastAsia="en-GB" w:bidi="th-TH"/>
              </w:rPr>
            </w:pPr>
            <w:r w:rsidRPr="00B74099">
              <w:rPr>
                <w:color w:val="000000"/>
                <w:sz w:val="22"/>
                <w:szCs w:val="22"/>
                <w:lang w:eastAsia="en-GB" w:bidi="th-TH"/>
              </w:rPr>
              <w:t>0</w:t>
            </w:r>
          </w:p>
        </w:tc>
      </w:tr>
    </w:tbl>
    <w:p w14:paraId="0908B3A9" w14:textId="3D29CD6F" w:rsidR="00B74099" w:rsidRDefault="00113F34" w:rsidP="00B74099">
      <w:pPr>
        <w:spacing w:after="160" w:line="360" w:lineRule="auto"/>
        <w:jc w:val="both"/>
        <w:rPr>
          <w:b/>
          <w:lang w:val="en-US"/>
        </w:rPr>
      </w:pPr>
      <w:r w:rsidRPr="00B74099">
        <w:rPr>
          <w:bCs/>
          <w:i/>
          <w:sz w:val="22"/>
          <w:szCs w:val="22"/>
        </w:rPr>
        <w:t>Abbreviations:</w:t>
      </w:r>
      <w:r w:rsidRPr="00B74099">
        <w:rPr>
          <w:bCs/>
          <w:sz w:val="22"/>
          <w:szCs w:val="22"/>
        </w:rPr>
        <w:t xml:space="preserve"> S1= 2000</w:t>
      </w:r>
      <w:r w:rsidR="00ED5FE0" w:rsidRPr="00B74099">
        <w:rPr>
          <w:bCs/>
          <w:sz w:val="22"/>
          <w:szCs w:val="22"/>
        </w:rPr>
        <w:t xml:space="preserve"> m</w:t>
      </w:r>
      <w:r w:rsidRPr="00B74099">
        <w:rPr>
          <w:bCs/>
          <w:sz w:val="22"/>
          <w:szCs w:val="22"/>
        </w:rPr>
        <w:t>, S2= 2100</w:t>
      </w:r>
      <w:r w:rsidR="00ED5FE0" w:rsidRPr="00B74099">
        <w:rPr>
          <w:bCs/>
          <w:sz w:val="22"/>
          <w:szCs w:val="22"/>
        </w:rPr>
        <w:t xml:space="preserve"> m</w:t>
      </w:r>
      <w:r w:rsidRPr="00B74099">
        <w:rPr>
          <w:bCs/>
          <w:sz w:val="22"/>
          <w:szCs w:val="22"/>
        </w:rPr>
        <w:t xml:space="preserve">, </w:t>
      </w:r>
      <w:r w:rsidR="00B82EFB" w:rsidRPr="00B74099">
        <w:rPr>
          <w:bCs/>
          <w:sz w:val="22"/>
          <w:szCs w:val="22"/>
        </w:rPr>
        <w:t>S3= 22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4= 23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5= 24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6</w:t>
      </w:r>
      <w:r w:rsidR="00B82EFB" w:rsidRPr="00B74099">
        <w:rPr>
          <w:bCs/>
          <w:sz w:val="22"/>
          <w:szCs w:val="22"/>
        </w:rPr>
        <w:t>= 25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7</w:t>
      </w:r>
      <w:r w:rsidR="00B82EFB" w:rsidRPr="00B74099">
        <w:rPr>
          <w:bCs/>
          <w:sz w:val="22"/>
          <w:szCs w:val="22"/>
        </w:rPr>
        <w:t>= 26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8</w:t>
      </w:r>
      <w:r w:rsidR="00B82EFB" w:rsidRPr="00B74099">
        <w:rPr>
          <w:bCs/>
          <w:sz w:val="22"/>
          <w:szCs w:val="22"/>
        </w:rPr>
        <w:t>= 27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9</w:t>
      </w:r>
      <w:r w:rsidR="00B82EFB" w:rsidRPr="00B74099">
        <w:rPr>
          <w:bCs/>
          <w:sz w:val="22"/>
          <w:szCs w:val="22"/>
        </w:rPr>
        <w:t>= 28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10</w:t>
      </w:r>
      <w:r w:rsidR="00B82EFB" w:rsidRPr="00B74099">
        <w:rPr>
          <w:bCs/>
          <w:sz w:val="22"/>
          <w:szCs w:val="22"/>
        </w:rPr>
        <w:t>= 29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11</w:t>
      </w:r>
      <w:r w:rsidR="00B82EFB" w:rsidRPr="00B74099">
        <w:rPr>
          <w:bCs/>
          <w:sz w:val="22"/>
          <w:szCs w:val="22"/>
        </w:rPr>
        <w:t>= 30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12</w:t>
      </w:r>
      <w:r w:rsidR="00B82EFB" w:rsidRPr="00B74099">
        <w:rPr>
          <w:bCs/>
          <w:sz w:val="22"/>
          <w:szCs w:val="22"/>
        </w:rPr>
        <w:t>= 31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, S</w:t>
      </w:r>
      <w:r w:rsidR="00FA3FF7" w:rsidRPr="00B74099">
        <w:rPr>
          <w:bCs/>
          <w:sz w:val="22"/>
          <w:szCs w:val="22"/>
        </w:rPr>
        <w:t>13</w:t>
      </w:r>
      <w:r w:rsidR="00B82EFB" w:rsidRPr="00B74099">
        <w:rPr>
          <w:bCs/>
          <w:sz w:val="22"/>
          <w:szCs w:val="22"/>
        </w:rPr>
        <w:t>= 32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4= </w:t>
      </w:r>
      <w:r w:rsidR="00B82EFB" w:rsidRPr="00B74099">
        <w:rPr>
          <w:bCs/>
          <w:sz w:val="22"/>
          <w:szCs w:val="22"/>
        </w:rPr>
        <w:t>33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5= </w:t>
      </w:r>
      <w:r w:rsidR="00B82EFB" w:rsidRPr="00B74099">
        <w:rPr>
          <w:bCs/>
          <w:sz w:val="22"/>
          <w:szCs w:val="22"/>
        </w:rPr>
        <w:t>34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6= </w:t>
      </w:r>
      <w:r w:rsidR="00B82EFB" w:rsidRPr="00B74099">
        <w:rPr>
          <w:bCs/>
          <w:sz w:val="22"/>
          <w:szCs w:val="22"/>
        </w:rPr>
        <w:t>35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7= </w:t>
      </w:r>
      <w:r w:rsidR="00B82EFB" w:rsidRPr="00B74099">
        <w:rPr>
          <w:bCs/>
          <w:sz w:val="22"/>
          <w:szCs w:val="22"/>
        </w:rPr>
        <w:t>36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8= </w:t>
      </w:r>
      <w:r w:rsidR="00B82EFB" w:rsidRPr="00B74099">
        <w:rPr>
          <w:bCs/>
          <w:sz w:val="22"/>
          <w:szCs w:val="22"/>
        </w:rPr>
        <w:t>37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19= </w:t>
      </w:r>
      <w:r w:rsidR="00B82EFB" w:rsidRPr="00B74099">
        <w:rPr>
          <w:bCs/>
          <w:sz w:val="22"/>
          <w:szCs w:val="22"/>
        </w:rPr>
        <w:t>38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20= </w:t>
      </w:r>
      <w:r w:rsidR="00B82EFB" w:rsidRPr="00B74099">
        <w:rPr>
          <w:bCs/>
          <w:sz w:val="22"/>
          <w:szCs w:val="22"/>
        </w:rPr>
        <w:t>39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 xml:space="preserve">, </w:t>
      </w:r>
      <w:r w:rsidR="00FA3FF7" w:rsidRPr="00B74099">
        <w:rPr>
          <w:bCs/>
          <w:sz w:val="22"/>
          <w:szCs w:val="22"/>
        </w:rPr>
        <w:t xml:space="preserve">S21= </w:t>
      </w:r>
      <w:r w:rsidR="00B82EFB" w:rsidRPr="00B74099">
        <w:rPr>
          <w:bCs/>
          <w:sz w:val="22"/>
          <w:szCs w:val="22"/>
        </w:rPr>
        <w:t>4000</w:t>
      </w:r>
      <w:r w:rsidR="00ED5FE0" w:rsidRPr="00B74099">
        <w:rPr>
          <w:bCs/>
          <w:sz w:val="22"/>
          <w:szCs w:val="22"/>
        </w:rPr>
        <w:t xml:space="preserve"> m</w:t>
      </w:r>
      <w:r w:rsidR="00B82EFB" w:rsidRPr="00B74099">
        <w:rPr>
          <w:bCs/>
          <w:sz w:val="22"/>
          <w:szCs w:val="22"/>
        </w:rPr>
        <w:t>.</w:t>
      </w:r>
      <w:r w:rsidR="00ED5FE0" w:rsidRPr="00B74099">
        <w:rPr>
          <w:bCs/>
          <w:sz w:val="22"/>
          <w:szCs w:val="22"/>
        </w:rPr>
        <w:t xml:space="preserve"> T= temperature, AN= available nitrogen, AP= available phosphorus, AK= available potassium, WS= water saturation.</w:t>
      </w:r>
      <w:r w:rsidR="00B74099">
        <w:rPr>
          <w:b/>
          <w:lang w:val="en-US"/>
        </w:rPr>
        <w:br w:type="page"/>
      </w:r>
    </w:p>
    <w:p w14:paraId="0DD8CE1E" w14:textId="52A7C3A0" w:rsidR="0057221D" w:rsidRPr="002923B3" w:rsidRDefault="0057221D" w:rsidP="0057221D">
      <w:pPr>
        <w:spacing w:after="160" w:line="360" w:lineRule="auto"/>
        <w:jc w:val="both"/>
        <w:rPr>
          <w:b/>
          <w:lang w:val="en-US"/>
        </w:rPr>
      </w:pPr>
      <w:r w:rsidRPr="002923B3">
        <w:rPr>
          <w:b/>
          <w:lang w:val="en-US"/>
        </w:rPr>
        <w:lastRenderedPageBreak/>
        <w:t xml:space="preserve">Table S2: </w:t>
      </w:r>
      <w:r w:rsidRPr="002923B3">
        <w:rPr>
          <w:bCs/>
          <w:lang w:val="en-US"/>
        </w:rPr>
        <w:t>Date, elevational plots survey and flower phenology observation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696"/>
        <w:gridCol w:w="6879"/>
        <w:gridCol w:w="763"/>
        <w:gridCol w:w="2043"/>
        <w:gridCol w:w="2126"/>
      </w:tblGrid>
      <w:tr w:rsidR="00B84D1D" w:rsidRPr="002923B3" w14:paraId="47196D9A" w14:textId="77777777" w:rsidTr="00DA6266">
        <w:trPr>
          <w:trHeight w:val="300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16577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Month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E38E2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Date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3907D9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Elevatio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EEF030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Total site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151E7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Observational Quadrats at each site (1x1 m</w:t>
            </w:r>
            <w:r w:rsidRPr="002923B3">
              <w:rPr>
                <w:b/>
                <w:bCs/>
                <w:color w:val="000000"/>
                <w:vertAlign w:val="superscript"/>
                <w:lang w:eastAsia="en-GB" w:bidi="th-TH"/>
              </w:rPr>
              <w:t>2</w:t>
            </w:r>
            <w:r w:rsidRPr="002923B3">
              <w:rPr>
                <w:b/>
                <w:bCs/>
                <w:color w:val="000000"/>
                <w:lang w:eastAsia="en-GB" w:bidi="th-TH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2FFD69" w14:textId="77777777" w:rsidR="00B84D1D" w:rsidRPr="002923B3" w:rsidRDefault="00B84D1D" w:rsidP="00DA6266">
            <w:pPr>
              <w:rPr>
                <w:b/>
                <w:bCs/>
                <w:color w:val="000000"/>
                <w:lang w:eastAsia="en-GB" w:bidi="th-TH"/>
              </w:rPr>
            </w:pPr>
            <w:r w:rsidRPr="002923B3">
              <w:rPr>
                <w:b/>
                <w:bCs/>
                <w:color w:val="000000"/>
                <w:lang w:eastAsia="en-GB" w:bidi="th-TH"/>
              </w:rPr>
              <w:t>Total observational quadrats (1x1 m</w:t>
            </w:r>
            <w:r w:rsidRPr="002923B3">
              <w:rPr>
                <w:b/>
                <w:bCs/>
                <w:color w:val="000000"/>
                <w:vertAlign w:val="superscript"/>
                <w:lang w:eastAsia="en-GB" w:bidi="th-TH"/>
              </w:rPr>
              <w:t>2</w:t>
            </w:r>
            <w:r w:rsidRPr="002923B3">
              <w:rPr>
                <w:b/>
                <w:bCs/>
                <w:color w:val="000000"/>
                <w:lang w:eastAsia="en-GB" w:bidi="th-TH"/>
              </w:rPr>
              <w:t>)</w:t>
            </w:r>
          </w:p>
        </w:tc>
      </w:tr>
      <w:tr w:rsidR="00B84D1D" w:rsidRPr="002923B3" w14:paraId="6102A5EB" w14:textId="77777777" w:rsidTr="00DA6266">
        <w:trPr>
          <w:trHeight w:val="300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7939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February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61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E77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0D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20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0B06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0</w:t>
            </w:r>
          </w:p>
        </w:tc>
      </w:tr>
      <w:tr w:rsidR="00B84D1D" w:rsidRPr="002923B3" w14:paraId="3E191A94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A3FFD0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Februar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99A76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CB8EAC6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D13702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DC2EAF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BD4BF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75</w:t>
            </w:r>
          </w:p>
        </w:tc>
      </w:tr>
      <w:tr w:rsidR="00B84D1D" w:rsidRPr="002923B3" w14:paraId="7595DE97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1D684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Februar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736FED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8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73DBE9D4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A654C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60F9D14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09DDF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0</w:t>
            </w:r>
          </w:p>
        </w:tc>
      </w:tr>
      <w:tr w:rsidR="00B84D1D" w:rsidRPr="002923B3" w14:paraId="4E89503A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894317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rc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DF8320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6EB63E2F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7C8FE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5AA64D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EC7676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0</w:t>
            </w:r>
          </w:p>
        </w:tc>
      </w:tr>
      <w:tr w:rsidR="00B84D1D" w:rsidRPr="002923B3" w14:paraId="01521A17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D7A63A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rc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10BAC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7CDAA84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7798C4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62C8EB6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6BD18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25</w:t>
            </w:r>
          </w:p>
        </w:tc>
      </w:tr>
      <w:tr w:rsidR="00B84D1D" w:rsidRPr="002923B3" w14:paraId="122CB84F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BF8300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rch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117C0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CCF11F9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F14E9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A615F4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91386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25</w:t>
            </w:r>
          </w:p>
        </w:tc>
      </w:tr>
      <w:tr w:rsidR="00B84D1D" w:rsidRPr="002923B3" w14:paraId="0A12B3E5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A764B9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pril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CFE5A0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4AA8EB7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5EF55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EF82AF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95C77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25</w:t>
            </w:r>
          </w:p>
        </w:tc>
      </w:tr>
      <w:tr w:rsidR="00B84D1D" w:rsidRPr="002923B3" w14:paraId="3AB6DA12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8C157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pril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B20FFD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7C0424CF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05188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C89D7B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2572E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50</w:t>
            </w:r>
          </w:p>
        </w:tc>
      </w:tr>
      <w:tr w:rsidR="00B84D1D" w:rsidRPr="002923B3" w14:paraId="645225C7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D8B491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pril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B93D1D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70E6745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0AB11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9384D5E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FCE7B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50</w:t>
            </w:r>
          </w:p>
        </w:tc>
      </w:tr>
      <w:tr w:rsidR="00B84D1D" w:rsidRPr="002923B3" w14:paraId="157880FA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803C61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991D18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04FE02F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C501D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3E3965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0AE178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75</w:t>
            </w:r>
          </w:p>
        </w:tc>
      </w:tr>
      <w:tr w:rsidR="00B84D1D" w:rsidRPr="002923B3" w14:paraId="7F400E6D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F8BC21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3561880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58F6D086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FAA7F5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AE4249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5BA11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0</w:t>
            </w:r>
          </w:p>
        </w:tc>
      </w:tr>
      <w:tr w:rsidR="00B84D1D" w:rsidRPr="002923B3" w14:paraId="183B67AD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765D56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Ma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2E7A240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B4874A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B0DB66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CDDCDFE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345F5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25</w:t>
            </w:r>
          </w:p>
        </w:tc>
      </w:tr>
      <w:tr w:rsidR="00B84D1D" w:rsidRPr="002923B3" w14:paraId="5E20755D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05191C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n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0A1290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71AFD3EC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61F19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57E9E4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8BC56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75</w:t>
            </w:r>
          </w:p>
        </w:tc>
      </w:tr>
      <w:tr w:rsidR="00B84D1D" w:rsidRPr="002923B3" w14:paraId="36D64869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365CA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n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AA4AEE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AD5C5EE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,S12,S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170D4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D656A7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B2DD08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25</w:t>
            </w:r>
          </w:p>
        </w:tc>
      </w:tr>
      <w:tr w:rsidR="00B84D1D" w:rsidRPr="002923B3" w14:paraId="4394EAD6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A4A914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ne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F7424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0B75C3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,S12,S13,S14,S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5A68F4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879157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39FC6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50</w:t>
            </w:r>
          </w:p>
        </w:tc>
      </w:tr>
      <w:tr w:rsidR="00B84D1D" w:rsidRPr="002923B3" w14:paraId="7B0A0BF8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01F167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l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96D83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01F1304A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,S12,S13,S14,S15,S16,S17,S1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D641D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2A9202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43BF2E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450</w:t>
            </w:r>
          </w:p>
        </w:tc>
      </w:tr>
      <w:tr w:rsidR="00B84D1D" w:rsidRPr="002923B3" w14:paraId="0CC96CEF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B7A1524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l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589DD3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8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4F890B3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D3F75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4C3EBE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3D614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5B95016F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64D0A3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July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4A4BF7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9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F518E7F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D4714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F0BAF0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4581E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1E52B0A2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64F7F5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ugu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2895CC8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6AB911FC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F3ECA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0C9C58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AC0BEE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2CC5605A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4F0467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ugu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68BD2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042E7EC8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C275C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D2E2DA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9B883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5DDDC3ED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0E2348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ugust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6C38A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4AC7358A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5DD02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507BDB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05E2E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3DFB546D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B25469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eptem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5CF68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646B0763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907597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9FF6D9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1CFBF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43220CA3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E2B2AF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eptem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EDE2A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D1CFCE8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1F1AC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052737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23B6A1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41B0B84B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4BB45E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eptem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F5323E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4394759C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70B9B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C91655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EA905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38F3311B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9AE8C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Octo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E186F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5F04908B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2A0F4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1989DAF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E637B0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77ACD17F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AFAE4D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lastRenderedPageBreak/>
              <w:t>Octo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2BEA37A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2692618E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B53D1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BF526D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DF181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4FEB4AB3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EDE17C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Octo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F01EB3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29D68BE6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C1CC5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3C94B58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5C671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302489DB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09D861A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Novem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62E5B7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3B7739F9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F7CE36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8AED5C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4BAC7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525</w:t>
            </w:r>
          </w:p>
        </w:tc>
      </w:tr>
      <w:tr w:rsidR="00B84D1D" w:rsidRPr="002923B3" w14:paraId="49A7BF9C" w14:textId="77777777" w:rsidTr="00DA6266">
        <w:trPr>
          <w:trHeight w:val="300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C95F9E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November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65E7B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0</w:t>
            </w:r>
          </w:p>
        </w:tc>
        <w:tc>
          <w:tcPr>
            <w:tcW w:w="6879" w:type="dxa"/>
            <w:shd w:val="clear" w:color="auto" w:fill="auto"/>
            <w:noWrap/>
            <w:vAlign w:val="bottom"/>
            <w:hideMark/>
          </w:tcPr>
          <w:p w14:paraId="2C767374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,S12,S13,S14,S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37F02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805A952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3D606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75</w:t>
            </w:r>
          </w:p>
        </w:tc>
      </w:tr>
      <w:tr w:rsidR="00B84D1D" w:rsidRPr="002923B3" w14:paraId="1020803F" w14:textId="77777777" w:rsidTr="00DA6266">
        <w:trPr>
          <w:trHeight w:val="300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90FF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November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71DD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0</w:t>
            </w:r>
          </w:p>
        </w:tc>
        <w:tc>
          <w:tcPr>
            <w:tcW w:w="6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DBFE" w14:textId="77777777" w:rsidR="00B84D1D" w:rsidRPr="002923B3" w:rsidRDefault="00B84D1D" w:rsidP="00DA6266">
            <w:pPr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S1,S2,S3,S4,S5,S6,S7,S8,S9,S10,S11,S12,S1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554C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4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1D07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55E9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350</w:t>
            </w:r>
          </w:p>
        </w:tc>
      </w:tr>
      <w:tr w:rsidR="00B84D1D" w:rsidRPr="002923B3" w14:paraId="7CCD2193" w14:textId="77777777" w:rsidTr="00DA6266">
        <w:trPr>
          <w:trHeight w:val="300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B7FE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 xml:space="preserve">Total 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7392" w14:textId="77777777" w:rsidR="00B84D1D" w:rsidRPr="002923B3" w:rsidRDefault="00B84D1D" w:rsidP="00DA6266">
            <w:pPr>
              <w:rPr>
                <w:lang w:eastAsia="en-GB" w:bidi="th-TH"/>
              </w:rPr>
            </w:pP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A23E" w14:textId="77777777" w:rsidR="00B84D1D" w:rsidRPr="002923B3" w:rsidRDefault="00B84D1D" w:rsidP="00DA6266">
            <w:pPr>
              <w:rPr>
                <w:lang w:eastAsia="en-GB" w:bidi="th-TH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2E8B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401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5474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A455" w14:textId="77777777" w:rsidR="00B84D1D" w:rsidRPr="002923B3" w:rsidRDefault="00B84D1D" w:rsidP="00DA6266">
            <w:pPr>
              <w:jc w:val="right"/>
              <w:rPr>
                <w:color w:val="000000"/>
                <w:lang w:eastAsia="en-GB" w:bidi="th-TH"/>
              </w:rPr>
            </w:pPr>
            <w:r w:rsidRPr="002923B3">
              <w:rPr>
                <w:color w:val="000000"/>
                <w:lang w:eastAsia="en-GB" w:bidi="th-TH"/>
              </w:rPr>
              <w:t>10025</w:t>
            </w:r>
          </w:p>
        </w:tc>
      </w:tr>
    </w:tbl>
    <w:p w14:paraId="4F84DC86" w14:textId="2D6A6029" w:rsidR="0060232D" w:rsidRPr="00662316" w:rsidRDefault="00031674" w:rsidP="00662316">
      <w:pPr>
        <w:spacing w:after="160" w:line="360" w:lineRule="auto"/>
        <w:jc w:val="both"/>
        <w:rPr>
          <w:bCs/>
          <w:lang w:val="en-US"/>
        </w:rPr>
      </w:pPr>
      <w:r w:rsidRPr="00662316">
        <w:rPr>
          <w:bCs/>
          <w:i/>
        </w:rPr>
        <w:t>Abbreviations:</w:t>
      </w:r>
      <w:r w:rsidRPr="002923B3">
        <w:rPr>
          <w:bCs/>
        </w:rPr>
        <w:t xml:space="preserve"> S1= 2000 m, S2= 2100 m, S3= 2200 m, S4= 2300 m, S5= 2400 m, S6= 2500 m, S7= 2600 m, S8= 2700 m, S9= 2800 m, S10= 2900 m, S11= 3000 m, S12= 3100 m, S13= 3200 m, S14= 3300 m, S15= 3400 m, S16= 3500 m, S17= 3600 m, S18= 3700 m, S19= 3800 m, S20= 3900 m, S21= 4000 m.</w:t>
      </w:r>
    </w:p>
    <w:sectPr w:rsidR="0060232D" w:rsidRPr="00662316" w:rsidSect="00B84D1D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392A0" w14:textId="77777777" w:rsidR="0096687B" w:rsidRDefault="0096687B">
      <w:r>
        <w:separator/>
      </w:r>
    </w:p>
  </w:endnote>
  <w:endnote w:type="continuationSeparator" w:id="0">
    <w:p w14:paraId="031F44BE" w14:textId="77777777" w:rsidR="0096687B" w:rsidRDefault="00966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602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BE5D4" w14:textId="092D1B7B" w:rsidR="00F53342" w:rsidRDefault="00F533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39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28C9ABC" w14:textId="77777777" w:rsidR="00F53342" w:rsidRDefault="00F533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7BE0C" w14:textId="77777777" w:rsidR="0096687B" w:rsidRDefault="0096687B">
      <w:r>
        <w:separator/>
      </w:r>
    </w:p>
  </w:footnote>
  <w:footnote w:type="continuationSeparator" w:id="0">
    <w:p w14:paraId="7F4559C5" w14:textId="77777777" w:rsidR="0096687B" w:rsidRDefault="00966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32D"/>
    <w:rsid w:val="00012985"/>
    <w:rsid w:val="00023848"/>
    <w:rsid w:val="00031091"/>
    <w:rsid w:val="00031674"/>
    <w:rsid w:val="00044074"/>
    <w:rsid w:val="00077717"/>
    <w:rsid w:val="000B0373"/>
    <w:rsid w:val="000D3E2B"/>
    <w:rsid w:val="000E53FC"/>
    <w:rsid w:val="000F2992"/>
    <w:rsid w:val="00106048"/>
    <w:rsid w:val="00113F34"/>
    <w:rsid w:val="00166392"/>
    <w:rsid w:val="00171912"/>
    <w:rsid w:val="0018322A"/>
    <w:rsid w:val="00184089"/>
    <w:rsid w:val="001A5BFF"/>
    <w:rsid w:val="001C3046"/>
    <w:rsid w:val="001E036A"/>
    <w:rsid w:val="001E7E81"/>
    <w:rsid w:val="00226C7A"/>
    <w:rsid w:val="002524BF"/>
    <w:rsid w:val="00263551"/>
    <w:rsid w:val="0027539A"/>
    <w:rsid w:val="002923B3"/>
    <w:rsid w:val="002A79D5"/>
    <w:rsid w:val="002B50C2"/>
    <w:rsid w:val="00316653"/>
    <w:rsid w:val="00317D69"/>
    <w:rsid w:val="003250BF"/>
    <w:rsid w:val="00330FDB"/>
    <w:rsid w:val="003559EA"/>
    <w:rsid w:val="0036035D"/>
    <w:rsid w:val="0037264F"/>
    <w:rsid w:val="00381699"/>
    <w:rsid w:val="003C5C06"/>
    <w:rsid w:val="003E7376"/>
    <w:rsid w:val="004046B1"/>
    <w:rsid w:val="0043373A"/>
    <w:rsid w:val="0044178B"/>
    <w:rsid w:val="00445CC3"/>
    <w:rsid w:val="00446BFA"/>
    <w:rsid w:val="00455547"/>
    <w:rsid w:val="004D2A83"/>
    <w:rsid w:val="00501F7F"/>
    <w:rsid w:val="0057177B"/>
    <w:rsid w:val="0057221D"/>
    <w:rsid w:val="005C047B"/>
    <w:rsid w:val="005C53F5"/>
    <w:rsid w:val="005F0EAB"/>
    <w:rsid w:val="005F5152"/>
    <w:rsid w:val="0060232D"/>
    <w:rsid w:val="00622AC0"/>
    <w:rsid w:val="0064420C"/>
    <w:rsid w:val="006602FD"/>
    <w:rsid w:val="00662316"/>
    <w:rsid w:val="006A00C2"/>
    <w:rsid w:val="0077150D"/>
    <w:rsid w:val="007A5481"/>
    <w:rsid w:val="007A7036"/>
    <w:rsid w:val="00804CF2"/>
    <w:rsid w:val="00811ED7"/>
    <w:rsid w:val="00872316"/>
    <w:rsid w:val="008B6415"/>
    <w:rsid w:val="00942A23"/>
    <w:rsid w:val="0096687B"/>
    <w:rsid w:val="00980E0C"/>
    <w:rsid w:val="0098232E"/>
    <w:rsid w:val="00983E2D"/>
    <w:rsid w:val="009B5E5D"/>
    <w:rsid w:val="009E4B5F"/>
    <w:rsid w:val="00A360DB"/>
    <w:rsid w:val="00A625F6"/>
    <w:rsid w:val="00A67C9B"/>
    <w:rsid w:val="00A8642C"/>
    <w:rsid w:val="00A864BE"/>
    <w:rsid w:val="00A94EB0"/>
    <w:rsid w:val="00AC4094"/>
    <w:rsid w:val="00AD2859"/>
    <w:rsid w:val="00AD3C96"/>
    <w:rsid w:val="00AE4A0A"/>
    <w:rsid w:val="00B74099"/>
    <w:rsid w:val="00B8263F"/>
    <w:rsid w:val="00B82EFB"/>
    <w:rsid w:val="00B84D1D"/>
    <w:rsid w:val="00BA6522"/>
    <w:rsid w:val="00BD718C"/>
    <w:rsid w:val="00BE2B0C"/>
    <w:rsid w:val="00BE4E08"/>
    <w:rsid w:val="00C01ED4"/>
    <w:rsid w:val="00C43861"/>
    <w:rsid w:val="00C802CB"/>
    <w:rsid w:val="00C80B65"/>
    <w:rsid w:val="00CC43A0"/>
    <w:rsid w:val="00CE246C"/>
    <w:rsid w:val="00D61462"/>
    <w:rsid w:val="00DB1161"/>
    <w:rsid w:val="00E318B9"/>
    <w:rsid w:val="00E5073C"/>
    <w:rsid w:val="00E73A8E"/>
    <w:rsid w:val="00EA2699"/>
    <w:rsid w:val="00EB1073"/>
    <w:rsid w:val="00EB5A72"/>
    <w:rsid w:val="00EC2851"/>
    <w:rsid w:val="00ED5FE0"/>
    <w:rsid w:val="00F23B6B"/>
    <w:rsid w:val="00F401CC"/>
    <w:rsid w:val="00F53342"/>
    <w:rsid w:val="00F64D9E"/>
    <w:rsid w:val="00F70F2D"/>
    <w:rsid w:val="00F87537"/>
    <w:rsid w:val="00FA3FF7"/>
    <w:rsid w:val="00FB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8455F"/>
  <w15:chartTrackingRefBased/>
  <w15:docId w15:val="{F40748FB-E403-462A-81E0-670FA860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3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2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0232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5073C"/>
  </w:style>
  <w:style w:type="character" w:styleId="CommentReference">
    <w:name w:val="annotation reference"/>
    <w:basedOn w:val="DefaultParagraphFont"/>
    <w:uiPriority w:val="99"/>
    <w:semiHidden/>
    <w:unhideWhenUsed/>
    <w:rsid w:val="00EC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8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85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8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51"/>
    <w:rPr>
      <w:rFonts w:ascii="Segoe UI" w:eastAsia="Times New Roman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39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A6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A65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6522"/>
    <w:rPr>
      <w:color w:val="954F72"/>
      <w:u w:val="single"/>
    </w:rPr>
  </w:style>
  <w:style w:type="paragraph" w:customStyle="1" w:styleId="msonormal0">
    <w:name w:val="msonormal"/>
    <w:basedOn w:val="Normal"/>
    <w:rsid w:val="00BA6522"/>
    <w:pPr>
      <w:spacing w:before="100" w:beforeAutospacing="1" w:after="100" w:afterAutospacing="1"/>
    </w:pPr>
    <w:rPr>
      <w:lang w:eastAsia="en-GB" w:bidi="th-TH"/>
    </w:rPr>
  </w:style>
  <w:style w:type="paragraph" w:customStyle="1" w:styleId="font0">
    <w:name w:val="font0"/>
    <w:basedOn w:val="Normal"/>
    <w:rsid w:val="00BA652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eastAsia="en-GB" w:bidi="th-TH"/>
    </w:rPr>
  </w:style>
  <w:style w:type="paragraph" w:customStyle="1" w:styleId="font5">
    <w:name w:val="font5"/>
    <w:basedOn w:val="Normal"/>
    <w:rsid w:val="00BA652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eastAsia="en-GB" w:bidi="th-TH"/>
    </w:rPr>
  </w:style>
  <w:style w:type="paragraph" w:customStyle="1" w:styleId="xl63">
    <w:name w:val="xl63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 w:bidi="th-TH"/>
    </w:rPr>
  </w:style>
  <w:style w:type="paragraph" w:customStyle="1" w:styleId="xl64">
    <w:name w:val="xl64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GB" w:bidi="th-TH"/>
    </w:rPr>
  </w:style>
  <w:style w:type="paragraph" w:customStyle="1" w:styleId="xl65">
    <w:name w:val="xl65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lang w:eastAsia="en-GB" w:bidi="th-TH"/>
    </w:rPr>
  </w:style>
  <w:style w:type="paragraph" w:customStyle="1" w:styleId="xl66">
    <w:name w:val="xl66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eastAsia="en-GB" w:bidi="th-TH"/>
    </w:rPr>
  </w:style>
  <w:style w:type="paragraph" w:customStyle="1" w:styleId="xl67">
    <w:name w:val="xl67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eastAsia="en-GB" w:bidi="th-TH"/>
    </w:rPr>
  </w:style>
  <w:style w:type="paragraph" w:customStyle="1" w:styleId="xl68">
    <w:name w:val="xl68"/>
    <w:basedOn w:val="Normal"/>
    <w:rsid w:val="00BA6522"/>
    <w:pPr>
      <w:spacing w:before="100" w:beforeAutospacing="1" w:after="100" w:afterAutospacing="1"/>
    </w:pPr>
    <w:rPr>
      <w:i/>
      <w:iCs/>
      <w:lang w:eastAsia="en-GB" w:bidi="th-TH"/>
    </w:rPr>
  </w:style>
  <w:style w:type="paragraph" w:customStyle="1" w:styleId="xl69">
    <w:name w:val="xl69"/>
    <w:basedOn w:val="Normal"/>
    <w:rsid w:val="00BA65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color w:val="000000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4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5</Pages>
  <Words>764</Words>
  <Characters>436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Harminder Pal Singh</cp:lastModifiedBy>
  <cp:revision>54</cp:revision>
  <dcterms:created xsi:type="dcterms:W3CDTF">2022-02-10T12:53:00Z</dcterms:created>
  <dcterms:modified xsi:type="dcterms:W3CDTF">2022-03-02T14:14:00Z</dcterms:modified>
</cp:coreProperties>
</file>